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10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40"/>
        <w:gridCol w:w="4853"/>
        <w:gridCol w:w="1612"/>
      </w:tblGrid>
      <w:tr>
        <w:trPr>
          <w:trHeight w:val="380" w:hRule="atLeast"/>
        </w:trPr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rimer name</w:t>
            </w:r>
          </w:p>
        </w:tc>
        <w:tc>
          <w:tcPr>
            <w:tcW w:w="4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equense (5'-3')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Use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S-speG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GCTATGGAAGTCAATTAGCTTATGCA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peG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typing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S-speG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CCCCGATGTATAACGCGATTCC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peG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typing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t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AACTCAGGCTACTGTTAAAACACA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t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TTATCGTCCATAATAGCCTGACGTAC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4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GGACTGTTTTGGAATTGACCTTGACC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4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ATTAAAGGGACTTTGACAATAAGGAC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5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ACTTGTTAAGGTGGCTATGATGACC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5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TATCTCCTGGAATAAAGACCAAGTT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6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CGGCTTTCAGTTATTGATGGATGCT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6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TTGTCAGGATCAATACCTTCTGGAG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7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GAAAGCTGAAATCCCCATTGGCTGT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7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GTCAAAATCTGGTAAAGGCTGTCT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8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CAGTTGGTATGTCTGCGTGTCACAAC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78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GGTAAGAGTCCATAGGTAAAGCCC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S-124-31814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GCGAGTCAAGTACTTCTATGAGGT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S-124-31814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TAAGAGAAGCCACTATAATTGTCCC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S-124-32599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GTGATGCTTGGCTTATCTGCTT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S-124-32599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GGTAATCCGCCGAAGTAATCCA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80-speG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TATGGAAGTCAATTAGCTTATGCA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80-speG-R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CTCCCCGATGTATAACGCGATTCC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83-F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TCCTCGAGTCATTTGCGGGACAAC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  <w:tr>
        <w:trPr>
          <w:trHeight w:val="380" w:hRule="atLeast"/>
        </w:trPr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y0183-R</w:t>
            </w:r>
          </w:p>
        </w:tc>
        <w:tc>
          <w:tcPr>
            <w:tcW w:w="4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TTCAACACCTGGTTGATCAAATGGG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T-PCR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" w:ascii="Times New Roman" w:hAnsi="Times New Roman"/>
          <w:b/>
          <w:kern w:val="0"/>
        </w:rPr>
        <w:t>Additional file 3. List of oligonucleotide primers used in this study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ＭＳ 明朝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21:03:00Z</dcterms:created>
  <dc:creator>奥村 香世</dc:creator>
  <dc:description/>
  <cp:keywords/>
  <dc:language>en-US</dc:language>
  <cp:lastModifiedBy>奥村 香世</cp:lastModifiedBy>
  <dcterms:modified xsi:type="dcterms:W3CDTF">2012-05-22T21:03:00Z</dcterms:modified>
  <cp:revision>2</cp:revision>
  <dc:subject/>
  <dc:title>Supplemental Table 3</dc:title>
</cp:coreProperties>
</file>